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1A9FB" w14:textId="77777777" w:rsidR="000E4D9D" w:rsidRPr="0067493A" w:rsidRDefault="000E4D9D" w:rsidP="000E4D9D">
      <w:pPr>
        <w:tabs>
          <w:tab w:val="left" w:pos="6420"/>
        </w:tabs>
        <w:spacing w:line="240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  <w:r w:rsidRPr="0067493A">
        <w:rPr>
          <w:rFonts w:ascii="Times New Roman" w:eastAsia="Calibri" w:hAnsi="Times New Roman" w:cs="Times New Roman"/>
          <w:b/>
          <w:lang w:val="en-US"/>
        </w:rPr>
        <w:t>APPENDIX – 1</w:t>
      </w:r>
    </w:p>
    <w:p w14:paraId="3E72C28C" w14:textId="77777777" w:rsidR="000E4D9D" w:rsidRPr="0067493A" w:rsidRDefault="000E4D9D" w:rsidP="000E4D9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801"/>
      </w:tblGrid>
      <w:tr w:rsidR="000E4D9D" w:rsidRPr="0067493A" w14:paraId="7B6918C2" w14:textId="77777777" w:rsidTr="00137836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539E4FD2" w14:textId="77777777" w:rsidR="000E4D9D" w:rsidRPr="0067493A" w:rsidRDefault="000E4D9D" w:rsidP="0013783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nl-NL"/>
              </w:rPr>
              <w:t>Inclusion and exclusion criteria</w:t>
            </w:r>
          </w:p>
        </w:tc>
      </w:tr>
      <w:tr w:rsidR="000E4D9D" w:rsidRPr="0067493A" w14:paraId="7189325E" w14:textId="77777777" w:rsidTr="0013783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9E7B2C8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49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nclusion </w:t>
            </w:r>
          </w:p>
        </w:tc>
        <w:tc>
          <w:tcPr>
            <w:tcW w:w="5801" w:type="dxa"/>
            <w:tcBorders>
              <w:top w:val="single" w:sz="4" w:space="0" w:color="auto"/>
              <w:bottom w:val="single" w:sz="4" w:space="0" w:color="auto"/>
            </w:tcBorders>
          </w:tcPr>
          <w:p w14:paraId="18C25024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493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clusion</w:t>
            </w:r>
          </w:p>
        </w:tc>
      </w:tr>
      <w:tr w:rsidR="000E4D9D" w:rsidRPr="0067493A" w14:paraId="7AA3E0CE" w14:textId="77777777" w:rsidTr="00137836">
        <w:tc>
          <w:tcPr>
            <w:tcW w:w="3261" w:type="dxa"/>
            <w:tcBorders>
              <w:top w:val="single" w:sz="4" w:space="0" w:color="auto"/>
            </w:tcBorders>
          </w:tcPr>
          <w:p w14:paraId="375E3051" w14:textId="77777777" w:rsidR="000E4D9D" w:rsidRPr="0067493A" w:rsidRDefault="000E4D9D" w:rsidP="00137836">
            <w:pPr>
              <w:spacing w:line="480" w:lineRule="auto"/>
              <w:rPr>
                <w:sz w:val="22"/>
                <w:szCs w:val="22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eastAsia="nl-NL"/>
              </w:rPr>
              <w:t xml:space="preserve">18 </w:t>
            </w: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years of age or older</w:t>
            </w:r>
          </w:p>
        </w:tc>
        <w:tc>
          <w:tcPr>
            <w:tcW w:w="5801" w:type="dxa"/>
            <w:tcBorders>
              <w:top w:val="single" w:sz="4" w:space="0" w:color="auto"/>
            </w:tcBorders>
          </w:tcPr>
          <w:p w14:paraId="33706A1E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Weight loss due to dieting or exercise</w:t>
            </w:r>
          </w:p>
        </w:tc>
      </w:tr>
      <w:tr w:rsidR="000E4D9D" w:rsidRPr="0067493A" w14:paraId="6F3369A9" w14:textId="77777777" w:rsidTr="00137836">
        <w:tc>
          <w:tcPr>
            <w:tcW w:w="3261" w:type="dxa"/>
          </w:tcPr>
          <w:p w14:paraId="7BF42BDA" w14:textId="77777777" w:rsidR="000E4D9D" w:rsidRPr="0067493A" w:rsidRDefault="000E4D9D" w:rsidP="0013783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History of bariatric surgery:</w:t>
            </w:r>
          </w:p>
        </w:tc>
        <w:tc>
          <w:tcPr>
            <w:tcW w:w="5801" w:type="dxa"/>
          </w:tcPr>
          <w:p w14:paraId="6143557C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Active smoker</w:t>
            </w:r>
          </w:p>
        </w:tc>
      </w:tr>
      <w:tr w:rsidR="000E4D9D" w:rsidRPr="0067493A" w14:paraId="0341A888" w14:textId="77777777" w:rsidTr="00137836">
        <w:tc>
          <w:tcPr>
            <w:tcW w:w="3261" w:type="dxa"/>
          </w:tcPr>
          <w:p w14:paraId="22695CA7" w14:textId="77777777" w:rsidR="000E4D9D" w:rsidRPr="0067493A" w:rsidRDefault="000E4D9D" w:rsidP="00137836">
            <w:pPr>
              <w:spacing w:line="480" w:lineRule="auto"/>
              <w:ind w:left="708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Roux-en-Y gastric bypass</w:t>
            </w:r>
          </w:p>
        </w:tc>
        <w:tc>
          <w:tcPr>
            <w:tcW w:w="5801" w:type="dxa"/>
          </w:tcPr>
          <w:p w14:paraId="3F1427A5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Body mass index &gt; 35 kg/m</w:t>
            </w:r>
            <w:r w:rsidRPr="0067493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</w:p>
        </w:tc>
      </w:tr>
      <w:tr w:rsidR="000E4D9D" w:rsidRPr="0067493A" w14:paraId="0ED14048" w14:textId="77777777" w:rsidTr="00137836">
        <w:tc>
          <w:tcPr>
            <w:tcW w:w="3261" w:type="dxa"/>
          </w:tcPr>
          <w:p w14:paraId="08EB16BE" w14:textId="77777777" w:rsidR="000E4D9D" w:rsidRPr="0067493A" w:rsidRDefault="000E4D9D" w:rsidP="00137836">
            <w:pPr>
              <w:spacing w:line="480" w:lineRule="auto"/>
              <w:ind w:left="708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Sleeve </w:t>
            </w: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gastrectomy</w:t>
            </w:r>
            <w:proofErr w:type="spellEnd"/>
          </w:p>
        </w:tc>
        <w:tc>
          <w:tcPr>
            <w:tcW w:w="5801" w:type="dxa"/>
          </w:tcPr>
          <w:p w14:paraId="3DD42662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Unstable weight in the past 12 months</w:t>
            </w:r>
          </w:p>
        </w:tc>
      </w:tr>
      <w:tr w:rsidR="000E4D9D" w:rsidRPr="0067493A" w14:paraId="15D6786C" w14:textId="77777777" w:rsidTr="00137836">
        <w:tc>
          <w:tcPr>
            <w:tcW w:w="3261" w:type="dxa"/>
          </w:tcPr>
          <w:p w14:paraId="0C9BC7AD" w14:textId="77777777" w:rsidR="000E4D9D" w:rsidRPr="0067493A" w:rsidRDefault="000E4D9D" w:rsidP="00137836">
            <w:pPr>
              <w:spacing w:line="480" w:lineRule="auto"/>
              <w:ind w:left="708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Adjustable gastric banding</w:t>
            </w:r>
          </w:p>
        </w:tc>
        <w:tc>
          <w:tcPr>
            <w:tcW w:w="5801" w:type="dxa"/>
          </w:tcPr>
          <w:p w14:paraId="4F47F031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Diabetes (defined by using medication)</w:t>
            </w:r>
          </w:p>
        </w:tc>
      </w:tr>
      <w:tr w:rsidR="000E4D9D" w:rsidRPr="0067493A" w14:paraId="54708171" w14:textId="77777777" w:rsidTr="00137836">
        <w:tc>
          <w:tcPr>
            <w:tcW w:w="3261" w:type="dxa"/>
          </w:tcPr>
          <w:p w14:paraId="5FD67AEF" w14:textId="77777777" w:rsidR="000E4D9D" w:rsidRPr="0067493A" w:rsidRDefault="000E4D9D" w:rsidP="00137836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Body contouring surgery:</w:t>
            </w:r>
          </w:p>
        </w:tc>
        <w:tc>
          <w:tcPr>
            <w:tcW w:w="5801" w:type="dxa"/>
          </w:tcPr>
          <w:p w14:paraId="42370967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Coagulopathy</w:t>
            </w:r>
          </w:p>
        </w:tc>
      </w:tr>
      <w:tr w:rsidR="000E4D9D" w:rsidRPr="0067493A" w14:paraId="0FF0005F" w14:textId="77777777" w:rsidTr="00137836">
        <w:tc>
          <w:tcPr>
            <w:tcW w:w="3261" w:type="dxa"/>
          </w:tcPr>
          <w:p w14:paraId="7B22C1C3" w14:textId="77777777" w:rsidR="000E4D9D" w:rsidRPr="0067493A" w:rsidRDefault="000E4D9D" w:rsidP="00137836">
            <w:pPr>
              <w:spacing w:line="480" w:lineRule="auto"/>
              <w:ind w:left="708"/>
              <w:rPr>
                <w:rFonts w:ascii="Times New Roman" w:eastAsia="Calibri" w:hAnsi="Times New Roman" w:cs="Times New Roman"/>
                <w:lang w:val="en-US" w:eastAsia="nl-NL"/>
              </w:rPr>
            </w:pP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Abdominoplasty</w:t>
            </w:r>
            <w:proofErr w:type="spellEnd"/>
          </w:p>
        </w:tc>
        <w:tc>
          <w:tcPr>
            <w:tcW w:w="5801" w:type="dxa"/>
          </w:tcPr>
          <w:p w14:paraId="7F703D63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Vasculitis</w:t>
            </w:r>
            <w:proofErr w:type="spellEnd"/>
          </w:p>
        </w:tc>
      </w:tr>
      <w:tr w:rsidR="000E4D9D" w:rsidRPr="0067493A" w14:paraId="1CB33C94" w14:textId="77777777" w:rsidTr="00137836">
        <w:tc>
          <w:tcPr>
            <w:tcW w:w="3261" w:type="dxa"/>
          </w:tcPr>
          <w:p w14:paraId="054AE44D" w14:textId="77777777" w:rsidR="000E4D9D" w:rsidRPr="0067493A" w:rsidRDefault="000E4D9D" w:rsidP="00137836">
            <w:pPr>
              <w:spacing w:line="480" w:lineRule="auto"/>
              <w:ind w:left="708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Lower or upper body lift</w:t>
            </w:r>
          </w:p>
        </w:tc>
        <w:tc>
          <w:tcPr>
            <w:tcW w:w="5801" w:type="dxa"/>
          </w:tcPr>
          <w:p w14:paraId="252522C2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Connective tissue disorder</w:t>
            </w:r>
          </w:p>
        </w:tc>
      </w:tr>
      <w:tr w:rsidR="000E4D9D" w:rsidRPr="0067493A" w14:paraId="089F28D4" w14:textId="77777777" w:rsidTr="00137836">
        <w:tc>
          <w:tcPr>
            <w:tcW w:w="3261" w:type="dxa"/>
          </w:tcPr>
          <w:p w14:paraId="2327B3E9" w14:textId="77777777" w:rsidR="000E4D9D" w:rsidRPr="0067493A" w:rsidRDefault="000E4D9D" w:rsidP="00137836">
            <w:pPr>
              <w:spacing w:line="480" w:lineRule="auto"/>
              <w:ind w:left="708"/>
              <w:rPr>
                <w:rFonts w:ascii="Times New Roman" w:eastAsia="Calibri" w:hAnsi="Times New Roman" w:cs="Times New Roman"/>
                <w:lang w:val="en-US" w:eastAsia="nl-NL"/>
              </w:rPr>
            </w:pP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Brachio</w:t>
            </w:r>
            <w:proofErr w:type="spellEnd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- or </w:t>
            </w: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curoplasty</w:t>
            </w:r>
            <w:proofErr w:type="spellEnd"/>
          </w:p>
        </w:tc>
        <w:tc>
          <w:tcPr>
            <w:tcW w:w="5801" w:type="dxa"/>
          </w:tcPr>
          <w:p w14:paraId="452DC9AF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Kidney failure (glomerular filtration rate &lt;30 ml/min/1,73 m</w:t>
            </w:r>
            <w:r w:rsidRPr="0067493A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US" w:eastAsia="nl-NL"/>
              </w:rPr>
              <w:t>2</w:t>
            </w: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)</w:t>
            </w:r>
          </w:p>
        </w:tc>
      </w:tr>
      <w:tr w:rsidR="000E4D9D" w:rsidRPr="0067493A" w14:paraId="36022214" w14:textId="77777777" w:rsidTr="00137836">
        <w:tc>
          <w:tcPr>
            <w:tcW w:w="3261" w:type="dxa"/>
          </w:tcPr>
          <w:p w14:paraId="5CEDEFDB" w14:textId="77777777" w:rsidR="000E4D9D" w:rsidRPr="0067493A" w:rsidRDefault="000E4D9D" w:rsidP="00137836">
            <w:pPr>
              <w:spacing w:line="480" w:lineRule="auto"/>
              <w:ind w:left="708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Mammoplasty/</w:t>
            </w: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mastopexy</w:t>
            </w:r>
            <w:proofErr w:type="spellEnd"/>
          </w:p>
        </w:tc>
        <w:tc>
          <w:tcPr>
            <w:tcW w:w="5801" w:type="dxa"/>
          </w:tcPr>
          <w:p w14:paraId="2F179028" w14:textId="77777777" w:rsidR="000E4D9D" w:rsidRPr="0067493A" w:rsidRDefault="000E4D9D" w:rsidP="001378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Liver failure</w:t>
            </w:r>
          </w:p>
        </w:tc>
      </w:tr>
      <w:tr w:rsidR="000E4D9D" w:rsidRPr="0067493A" w14:paraId="3904EC6D" w14:textId="77777777" w:rsidTr="00137836">
        <w:tc>
          <w:tcPr>
            <w:tcW w:w="3261" w:type="dxa"/>
          </w:tcPr>
          <w:p w14:paraId="0AE2210D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</w:p>
        </w:tc>
        <w:tc>
          <w:tcPr>
            <w:tcW w:w="5801" w:type="dxa"/>
          </w:tcPr>
          <w:p w14:paraId="201AA3A6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Use of immunosuppressive drugs</w:t>
            </w:r>
          </w:p>
        </w:tc>
      </w:tr>
      <w:tr w:rsidR="000E4D9D" w:rsidRPr="0067493A" w14:paraId="7D621C8C" w14:textId="77777777" w:rsidTr="00137836">
        <w:tc>
          <w:tcPr>
            <w:tcW w:w="3261" w:type="dxa"/>
          </w:tcPr>
          <w:p w14:paraId="0CEED244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</w:p>
        </w:tc>
        <w:tc>
          <w:tcPr>
            <w:tcW w:w="5801" w:type="dxa"/>
          </w:tcPr>
          <w:p w14:paraId="410524D0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Use of anticoagulants other than acetylsalicylic acid</w:t>
            </w:r>
          </w:p>
        </w:tc>
      </w:tr>
    </w:tbl>
    <w:p w14:paraId="37EE10A9" w14:textId="77777777" w:rsidR="000E4D9D" w:rsidRPr="0067493A" w:rsidRDefault="000E4D9D" w:rsidP="000E4D9D">
      <w:pPr>
        <w:rPr>
          <w:rFonts w:ascii="Times New Roman" w:hAnsi="Times New Roman" w:cs="Times New Roman"/>
          <w:lang w:val="en-US"/>
        </w:rPr>
      </w:pPr>
      <w:r w:rsidRPr="0067493A">
        <w:rPr>
          <w:rFonts w:ascii="Times New Roman" w:hAnsi="Times New Roman" w:cs="Times New Roman"/>
          <w:lang w:val="en-US"/>
        </w:rPr>
        <w:t xml:space="preserve"> </w:t>
      </w:r>
      <w:r w:rsidRPr="0067493A">
        <w:rPr>
          <w:rFonts w:ascii="Times New Roman" w:hAnsi="Times New Roman" w:cs="Times New Roman"/>
          <w:lang w:val="en-US"/>
        </w:rPr>
        <w:br w:type="page"/>
      </w:r>
    </w:p>
    <w:p w14:paraId="4301E927" w14:textId="77777777" w:rsidR="000E4D9D" w:rsidRPr="0067493A" w:rsidRDefault="000E4D9D" w:rsidP="000E4D9D">
      <w:pPr>
        <w:tabs>
          <w:tab w:val="left" w:pos="6420"/>
        </w:tabs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r w:rsidRPr="0067493A">
        <w:rPr>
          <w:rFonts w:ascii="Times New Roman" w:eastAsia="Calibri" w:hAnsi="Times New Roman" w:cs="Times New Roman"/>
          <w:b/>
          <w:lang w:val="en-US"/>
        </w:rPr>
        <w:lastRenderedPageBreak/>
        <w:t>APPENDIX – 2</w:t>
      </w:r>
    </w:p>
    <w:p w14:paraId="3B5A5B21" w14:textId="77777777" w:rsidR="000E4D9D" w:rsidRPr="0067493A" w:rsidRDefault="000E4D9D" w:rsidP="000E4D9D">
      <w:pPr>
        <w:tabs>
          <w:tab w:val="left" w:pos="426"/>
        </w:tabs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686"/>
        <w:gridCol w:w="2250"/>
        <w:gridCol w:w="5352"/>
      </w:tblGrid>
      <w:tr w:rsidR="000E4D9D" w:rsidRPr="0067493A" w14:paraId="479E176E" w14:textId="77777777" w:rsidTr="00137836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6D24A" w14:textId="63F99A1E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a. Parameters, normal values</w:t>
            </w:r>
            <w:r w:rsidR="00FC6E6B"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,</w:t>
            </w: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and standard treatment in </w:t>
            </w:r>
            <w:proofErr w:type="spellStart"/>
            <w:r w:rsidRPr="0067493A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Sint</w:t>
            </w:r>
            <w:proofErr w:type="spellEnd"/>
            <w:r w:rsidRPr="0067493A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Antonius Hospital</w:t>
            </w:r>
          </w:p>
        </w:tc>
      </w:tr>
      <w:tr w:rsidR="000E4D9D" w:rsidRPr="0067493A" w14:paraId="1BD67003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5B9C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>Parameter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6A9F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>Normal value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59B6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reatment </w:t>
            </w:r>
          </w:p>
        </w:tc>
      </w:tr>
      <w:tr w:rsidR="000E4D9D" w:rsidRPr="0067493A" w14:paraId="7F20D75C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F537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Albumin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F575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</w:rPr>
              <w:t>35-55 g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F3F00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Assess protein intake (dietician)</w:t>
            </w:r>
          </w:p>
        </w:tc>
      </w:tr>
      <w:tr w:rsidR="000E4D9D" w:rsidRPr="0067493A" w14:paraId="20DFFA32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2E813" w14:textId="1C438F4C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="00FC6E6B" w:rsidRPr="0067493A"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emoglobin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D9EC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M 7.8-10.2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m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/l </w:t>
            </w:r>
          </w:p>
          <w:p w14:paraId="1C5E155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F 7.0-9.3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m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585F1" w14:textId="795D02C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erro</w:t>
            </w:r>
            <w:r w:rsidR="00021BB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us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200</w:t>
            </w:r>
            <w:r w:rsidR="00FC6E6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g 3 per day</w:t>
            </w:r>
          </w:p>
          <w:p w14:paraId="31D05880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with vitamin C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56329A77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E25E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Ferritin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02126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</w:rPr>
              <w:t>10-300 ug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484AC" w14:textId="40E51C2D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erro</w:t>
            </w:r>
            <w:r w:rsidR="00021BB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us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200</w:t>
            </w:r>
            <w:r w:rsidR="00FC6E6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mg 3 per day with vitamin C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74B4A7A9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CBB3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341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</w:rPr>
              <w:t>10-40 nmol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5A9EC" w14:textId="51A7CE5A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 0,5</w:t>
            </w:r>
            <w:r w:rsidR="00F4282E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mg 1 per day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68309E1A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0F1EF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Vitamin B12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E3B4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</w:rPr>
              <w:t>140-490 pmol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403A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Hydroxocobalamin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1000 µg 1 per day for 6 months</w:t>
            </w:r>
          </w:p>
        </w:tc>
      </w:tr>
      <w:tr w:rsidR="000E4D9D" w:rsidRPr="0067493A" w14:paraId="157AC502" w14:textId="77777777" w:rsidTr="00137836"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E2BA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Vitamin D 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8834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</w:rPr>
              <w:t>50-120 nmol/l</w:t>
            </w:r>
          </w:p>
        </w:tc>
        <w:tc>
          <w:tcPr>
            <w:tcW w:w="2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E0E5" w14:textId="76D70283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Colecalcifer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50.0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IE/ml</w:t>
            </w:r>
          </w:p>
          <w:p w14:paraId="7FB69F43" w14:textId="09A5F72D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E5641C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week for 6 weeks,</w:t>
            </w:r>
          </w:p>
          <w:p w14:paraId="1C08B7AA" w14:textId="11C65008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Than 1</w:t>
            </w:r>
            <w:r w:rsidR="00E5641C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month for 6 moths</w:t>
            </w:r>
          </w:p>
        </w:tc>
      </w:tr>
    </w:tbl>
    <w:p w14:paraId="21E4A5CF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14:paraId="5BB9C5FF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67493A">
        <w:rPr>
          <w:rFonts w:ascii="Times New Roman" w:hAnsi="Times New Roman" w:cs="Times New Roman"/>
          <w:i/>
          <w:iCs/>
          <w:lang w:val="en-GB"/>
        </w:rPr>
        <w:br w:type="page"/>
      </w:r>
    </w:p>
    <w:tbl>
      <w:tblPr>
        <w:tblW w:w="496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1687"/>
        <w:gridCol w:w="1984"/>
        <w:gridCol w:w="5558"/>
      </w:tblGrid>
      <w:tr w:rsidR="000E4D9D" w:rsidRPr="0067493A" w14:paraId="39EAD961" w14:textId="77777777" w:rsidTr="00137836">
        <w:tc>
          <w:tcPr>
            <w:tcW w:w="5000" w:type="pct"/>
            <w:gridSpan w:val="3"/>
            <w:vAlign w:val="center"/>
          </w:tcPr>
          <w:p w14:paraId="00EDB2A3" w14:textId="34BC7209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b. Parameters, normal values</w:t>
            </w:r>
            <w:r w:rsidR="00CA5D59"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,</w:t>
            </w: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and standard treatment in </w:t>
            </w:r>
            <w:r w:rsidRPr="0067493A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Catharina Hospital</w:t>
            </w:r>
          </w:p>
        </w:tc>
      </w:tr>
      <w:tr w:rsidR="000E4D9D" w:rsidRPr="0067493A" w14:paraId="226B3943" w14:textId="77777777" w:rsidTr="00137836">
        <w:tc>
          <w:tcPr>
            <w:tcW w:w="914" w:type="pct"/>
            <w:vAlign w:val="center"/>
          </w:tcPr>
          <w:p w14:paraId="01A220A1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>Parameter</w:t>
            </w:r>
          </w:p>
        </w:tc>
        <w:tc>
          <w:tcPr>
            <w:tcW w:w="1075" w:type="pct"/>
            <w:vAlign w:val="center"/>
          </w:tcPr>
          <w:p w14:paraId="43CA7CE1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Normal values </w:t>
            </w:r>
          </w:p>
        </w:tc>
        <w:tc>
          <w:tcPr>
            <w:tcW w:w="3011" w:type="pct"/>
            <w:vAlign w:val="center"/>
          </w:tcPr>
          <w:p w14:paraId="4A25AD0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reatment </w:t>
            </w:r>
          </w:p>
        </w:tc>
      </w:tr>
      <w:tr w:rsidR="000E4D9D" w:rsidRPr="0067493A" w14:paraId="08EA1535" w14:textId="77777777" w:rsidTr="00137836">
        <w:tc>
          <w:tcPr>
            <w:tcW w:w="914" w:type="pct"/>
            <w:vAlign w:val="center"/>
          </w:tcPr>
          <w:p w14:paraId="06808BC5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Albumin </w:t>
            </w:r>
          </w:p>
        </w:tc>
        <w:tc>
          <w:tcPr>
            <w:tcW w:w="1075" w:type="pct"/>
            <w:vAlign w:val="center"/>
          </w:tcPr>
          <w:p w14:paraId="0C7EC289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30-35 g/l</w:t>
            </w:r>
          </w:p>
        </w:tc>
        <w:tc>
          <w:tcPr>
            <w:tcW w:w="3011" w:type="pct"/>
            <w:vAlign w:val="center"/>
          </w:tcPr>
          <w:p w14:paraId="75F9BD8F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Assess protein intake (dietician)</w:t>
            </w:r>
          </w:p>
        </w:tc>
      </w:tr>
      <w:tr w:rsidR="000E4D9D" w:rsidRPr="0067493A" w14:paraId="0E18573A" w14:textId="77777777" w:rsidTr="00137836">
        <w:trPr>
          <w:trHeight w:val="193"/>
        </w:trPr>
        <w:tc>
          <w:tcPr>
            <w:tcW w:w="914" w:type="pct"/>
            <w:vAlign w:val="center"/>
          </w:tcPr>
          <w:p w14:paraId="173C484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Hemoglobin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075" w:type="pct"/>
            <w:vAlign w:val="center"/>
          </w:tcPr>
          <w:p w14:paraId="7EADA434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7.5-10.0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/l</w:t>
            </w:r>
          </w:p>
        </w:tc>
        <w:tc>
          <w:tcPr>
            <w:tcW w:w="3011" w:type="pct"/>
            <w:vAlign w:val="center"/>
          </w:tcPr>
          <w:p w14:paraId="66816BF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0E4D9D" w:rsidRPr="0067493A" w14:paraId="2A9C6980" w14:textId="77777777" w:rsidTr="00137836">
        <w:tc>
          <w:tcPr>
            <w:tcW w:w="914" w:type="pct"/>
            <w:vAlign w:val="center"/>
          </w:tcPr>
          <w:p w14:paraId="56D6F3C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Ferritin </w:t>
            </w:r>
          </w:p>
        </w:tc>
        <w:tc>
          <w:tcPr>
            <w:tcW w:w="1075" w:type="pct"/>
            <w:vAlign w:val="center"/>
          </w:tcPr>
          <w:p w14:paraId="0F5323D7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10-245</w:t>
            </w:r>
            <w:r w:rsidRPr="0067493A">
              <w:rPr>
                <w:rFonts w:ascii="Times New Roman" w:hAnsi="Times New Roman" w:cs="Times New Roman"/>
                <w:color w:val="000000"/>
              </w:rPr>
              <w:t xml:space="preserve"> ug/l</w:t>
            </w:r>
          </w:p>
        </w:tc>
        <w:tc>
          <w:tcPr>
            <w:tcW w:w="3011" w:type="pct"/>
            <w:vAlign w:val="center"/>
          </w:tcPr>
          <w:p w14:paraId="03929CF7" w14:textId="02EA4BE5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erro</w:t>
            </w:r>
            <w:r w:rsidR="00021BB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us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2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g 2 per day with vitamin C</w:t>
            </w:r>
          </w:p>
        </w:tc>
      </w:tr>
      <w:tr w:rsidR="000E4D9D" w:rsidRPr="0067493A" w14:paraId="7BD24AF6" w14:textId="77777777" w:rsidTr="00137836">
        <w:trPr>
          <w:trHeight w:val="176"/>
        </w:trPr>
        <w:tc>
          <w:tcPr>
            <w:tcW w:w="914" w:type="pct"/>
            <w:vAlign w:val="center"/>
          </w:tcPr>
          <w:p w14:paraId="4D882F10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</w:t>
            </w:r>
          </w:p>
        </w:tc>
        <w:tc>
          <w:tcPr>
            <w:tcW w:w="1075" w:type="pct"/>
            <w:vAlign w:val="center"/>
          </w:tcPr>
          <w:p w14:paraId="7C82514D" w14:textId="13BD1A48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&gt;1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n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/l</w:t>
            </w:r>
          </w:p>
        </w:tc>
        <w:tc>
          <w:tcPr>
            <w:tcW w:w="3011" w:type="pct"/>
            <w:vAlign w:val="center"/>
          </w:tcPr>
          <w:p w14:paraId="2E75E4AB" w14:textId="5C4AF2E3" w:rsidR="000E4D9D" w:rsidRPr="0067493A" w:rsidRDefault="000E4D9D" w:rsidP="00CA5D59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 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mg 1 per day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1A20F5E6" w14:textId="77777777" w:rsidTr="00137836">
        <w:tc>
          <w:tcPr>
            <w:tcW w:w="914" w:type="pct"/>
            <w:vAlign w:val="center"/>
          </w:tcPr>
          <w:p w14:paraId="4D92AD36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Vitamin B12</w:t>
            </w:r>
          </w:p>
        </w:tc>
        <w:tc>
          <w:tcPr>
            <w:tcW w:w="1075" w:type="pct"/>
            <w:vAlign w:val="center"/>
          </w:tcPr>
          <w:p w14:paraId="0F0BD58D" w14:textId="0CBB52A2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140-7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p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/l</w:t>
            </w:r>
          </w:p>
        </w:tc>
        <w:tc>
          <w:tcPr>
            <w:tcW w:w="3011" w:type="pct"/>
            <w:vAlign w:val="center"/>
          </w:tcPr>
          <w:p w14:paraId="540C2909" w14:textId="4254E6A6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&lt;140: intramuscular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Hydroxocobalamin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500 µg/ml, 3 doses of 1000 µg </w:t>
            </w:r>
          </w:p>
          <w:p w14:paraId="718F1B8D" w14:textId="25D96891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140-300: check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methylmalonic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acid, when &gt;3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n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/l, than start treatment</w:t>
            </w:r>
          </w:p>
        </w:tc>
      </w:tr>
      <w:tr w:rsidR="000E4D9D" w:rsidRPr="0067493A" w14:paraId="60877E92" w14:textId="77777777" w:rsidTr="00137836">
        <w:tc>
          <w:tcPr>
            <w:tcW w:w="914" w:type="pct"/>
            <w:vAlign w:val="center"/>
          </w:tcPr>
          <w:p w14:paraId="7D862DD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Vitamin D </w:t>
            </w:r>
          </w:p>
        </w:tc>
        <w:tc>
          <w:tcPr>
            <w:tcW w:w="1075" w:type="pct"/>
            <w:vAlign w:val="center"/>
          </w:tcPr>
          <w:p w14:paraId="1F98FD7A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&gt;75nmol/l</w:t>
            </w:r>
          </w:p>
        </w:tc>
        <w:tc>
          <w:tcPr>
            <w:tcW w:w="3011" w:type="pct"/>
            <w:vAlign w:val="center"/>
          </w:tcPr>
          <w:p w14:paraId="4B40F4AE" w14:textId="716E64BA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Colecalcifer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50.0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IE/ml</w:t>
            </w:r>
          </w:p>
          <w:p w14:paraId="15F79C5E" w14:textId="301E26D6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week for 6 weeks,</w:t>
            </w:r>
          </w:p>
          <w:p w14:paraId="57367DDD" w14:textId="571F7531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Than 1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month</w:t>
            </w:r>
          </w:p>
        </w:tc>
      </w:tr>
    </w:tbl>
    <w:p w14:paraId="490F8779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bCs/>
          <w:iCs/>
          <w:lang w:val="en-GB"/>
        </w:rPr>
      </w:pPr>
      <w:r w:rsidRPr="0067493A">
        <w:rPr>
          <w:rFonts w:ascii="Times New Roman" w:hAnsi="Times New Roman" w:cs="Times New Roman"/>
          <w:b/>
          <w:bCs/>
          <w:iCs/>
          <w:lang w:val="en-GB"/>
        </w:rPr>
        <w:br w:type="page"/>
      </w:r>
    </w:p>
    <w:tbl>
      <w:tblPr>
        <w:tblW w:w="496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1687"/>
        <w:gridCol w:w="1984"/>
        <w:gridCol w:w="5558"/>
      </w:tblGrid>
      <w:tr w:rsidR="000E4D9D" w:rsidRPr="0067493A" w14:paraId="1A3A40EA" w14:textId="77777777" w:rsidTr="00137836">
        <w:tc>
          <w:tcPr>
            <w:tcW w:w="5000" w:type="pct"/>
            <w:gridSpan w:val="3"/>
            <w:vAlign w:val="center"/>
          </w:tcPr>
          <w:p w14:paraId="73CCFE07" w14:textId="2D45FA15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c. Parameters, normal values</w:t>
            </w:r>
            <w:r w:rsidR="0076198A"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,</w:t>
            </w:r>
            <w:r w:rsidRPr="0067493A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and standard treatment in </w:t>
            </w:r>
            <w:proofErr w:type="spellStart"/>
            <w:r w:rsidRPr="0067493A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>Rijnstate</w:t>
            </w:r>
            <w:proofErr w:type="spellEnd"/>
            <w:r w:rsidRPr="0067493A">
              <w:rPr>
                <w:rFonts w:ascii="Times New Roman" w:hAnsi="Times New Roman" w:cs="Times New Roman"/>
                <w:b/>
                <w:bCs/>
                <w:i/>
                <w:color w:val="000000"/>
                <w:lang w:val="en-GB"/>
              </w:rPr>
              <w:t xml:space="preserve"> Hospital</w:t>
            </w:r>
          </w:p>
        </w:tc>
      </w:tr>
      <w:tr w:rsidR="000E4D9D" w:rsidRPr="0067493A" w14:paraId="7A60CC16" w14:textId="77777777" w:rsidTr="00137836">
        <w:tc>
          <w:tcPr>
            <w:tcW w:w="914" w:type="pct"/>
            <w:vAlign w:val="center"/>
          </w:tcPr>
          <w:p w14:paraId="47D919EA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>Parameter</w:t>
            </w:r>
          </w:p>
        </w:tc>
        <w:tc>
          <w:tcPr>
            <w:tcW w:w="1075" w:type="pct"/>
            <w:vAlign w:val="center"/>
          </w:tcPr>
          <w:p w14:paraId="6EC3F5B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Normal values </w:t>
            </w:r>
          </w:p>
        </w:tc>
        <w:tc>
          <w:tcPr>
            <w:tcW w:w="3011" w:type="pct"/>
            <w:vAlign w:val="center"/>
          </w:tcPr>
          <w:p w14:paraId="6EB6EAF6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Treatment </w:t>
            </w:r>
          </w:p>
        </w:tc>
      </w:tr>
      <w:tr w:rsidR="000E4D9D" w:rsidRPr="0067493A" w14:paraId="24D970EC" w14:textId="77777777" w:rsidTr="00137836">
        <w:tc>
          <w:tcPr>
            <w:tcW w:w="914" w:type="pct"/>
            <w:vAlign w:val="center"/>
          </w:tcPr>
          <w:p w14:paraId="6E825768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Albumin </w:t>
            </w:r>
          </w:p>
        </w:tc>
        <w:tc>
          <w:tcPr>
            <w:tcW w:w="1075" w:type="pct"/>
            <w:vAlign w:val="center"/>
          </w:tcPr>
          <w:p w14:paraId="196034E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30-35 g/l</w:t>
            </w:r>
          </w:p>
        </w:tc>
        <w:tc>
          <w:tcPr>
            <w:tcW w:w="3011" w:type="pct"/>
            <w:vAlign w:val="center"/>
          </w:tcPr>
          <w:p w14:paraId="1AD97E9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Assess protein intake (dietician)</w:t>
            </w:r>
          </w:p>
        </w:tc>
      </w:tr>
      <w:tr w:rsidR="000E4D9D" w:rsidRPr="0067493A" w14:paraId="3235D63D" w14:textId="77777777" w:rsidTr="00137836">
        <w:trPr>
          <w:trHeight w:val="193"/>
        </w:trPr>
        <w:tc>
          <w:tcPr>
            <w:tcW w:w="914" w:type="pct"/>
            <w:vAlign w:val="center"/>
          </w:tcPr>
          <w:p w14:paraId="44CDC4F5" w14:textId="5DF14229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H</w:t>
            </w:r>
            <w:r w:rsidR="0076198A" w:rsidRPr="0067493A">
              <w:rPr>
                <w:rFonts w:ascii="Times New Roman" w:hAnsi="Times New Roman" w:cs="Times New Roman"/>
                <w:color w:val="000000"/>
                <w:lang w:val="en-GB"/>
              </w:rPr>
              <w:t>a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emoglobin </w:t>
            </w:r>
          </w:p>
        </w:tc>
        <w:tc>
          <w:tcPr>
            <w:tcW w:w="1075" w:type="pct"/>
            <w:vAlign w:val="center"/>
          </w:tcPr>
          <w:p w14:paraId="2509BFD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7.5-10.0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m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/l</w:t>
            </w:r>
          </w:p>
        </w:tc>
        <w:tc>
          <w:tcPr>
            <w:tcW w:w="3011" w:type="pct"/>
            <w:vAlign w:val="center"/>
          </w:tcPr>
          <w:p w14:paraId="0210CCCF" w14:textId="41E170E8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erro</w:t>
            </w:r>
            <w:r w:rsidR="00021BB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us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2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g 2 per day</w:t>
            </w:r>
          </w:p>
          <w:p w14:paraId="598DDBC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with vitamin C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3AE5E787" w14:textId="77777777" w:rsidTr="00137836">
        <w:tc>
          <w:tcPr>
            <w:tcW w:w="914" w:type="pct"/>
            <w:vAlign w:val="center"/>
          </w:tcPr>
          <w:p w14:paraId="5668A45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Ferritin </w:t>
            </w:r>
          </w:p>
        </w:tc>
        <w:tc>
          <w:tcPr>
            <w:tcW w:w="1075" w:type="pct"/>
            <w:vAlign w:val="center"/>
          </w:tcPr>
          <w:p w14:paraId="0774C68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10-245</w:t>
            </w:r>
            <w:r w:rsidRPr="0067493A">
              <w:rPr>
                <w:rFonts w:ascii="Times New Roman" w:hAnsi="Times New Roman" w:cs="Times New Roman"/>
                <w:color w:val="000000"/>
              </w:rPr>
              <w:t xml:space="preserve"> ug/l</w:t>
            </w:r>
          </w:p>
        </w:tc>
        <w:tc>
          <w:tcPr>
            <w:tcW w:w="3011" w:type="pct"/>
            <w:vAlign w:val="center"/>
          </w:tcPr>
          <w:p w14:paraId="25F1736D" w14:textId="10B44F34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erro</w:t>
            </w:r>
            <w:r w:rsidR="00021BBB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us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umarat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2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g 3 per day with vitamin C</w:t>
            </w:r>
          </w:p>
        </w:tc>
      </w:tr>
      <w:tr w:rsidR="000E4D9D" w:rsidRPr="0067493A" w14:paraId="1B3225B5" w14:textId="77777777" w:rsidTr="00137836">
        <w:trPr>
          <w:trHeight w:val="176"/>
        </w:trPr>
        <w:tc>
          <w:tcPr>
            <w:tcW w:w="914" w:type="pct"/>
            <w:vAlign w:val="center"/>
          </w:tcPr>
          <w:p w14:paraId="20EFF219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</w:t>
            </w:r>
          </w:p>
        </w:tc>
        <w:tc>
          <w:tcPr>
            <w:tcW w:w="1075" w:type="pct"/>
            <w:vAlign w:val="center"/>
          </w:tcPr>
          <w:p w14:paraId="30276A9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&gt;10nmol/l</w:t>
            </w:r>
          </w:p>
        </w:tc>
        <w:tc>
          <w:tcPr>
            <w:tcW w:w="3011" w:type="pct"/>
            <w:vAlign w:val="center"/>
          </w:tcPr>
          <w:p w14:paraId="7330336F" w14:textId="4E2155A1" w:rsidR="000E4D9D" w:rsidRPr="0067493A" w:rsidRDefault="000E4D9D" w:rsidP="00CA5D59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Folic acid 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mg 1 per day </w:t>
            </w: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for 6 months</w:t>
            </w:r>
          </w:p>
        </w:tc>
      </w:tr>
      <w:tr w:rsidR="000E4D9D" w:rsidRPr="0067493A" w14:paraId="4D585ED6" w14:textId="77777777" w:rsidTr="00137836">
        <w:tc>
          <w:tcPr>
            <w:tcW w:w="914" w:type="pct"/>
            <w:vAlign w:val="center"/>
          </w:tcPr>
          <w:p w14:paraId="6DDD584F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Vitamin B12</w:t>
            </w:r>
          </w:p>
        </w:tc>
        <w:tc>
          <w:tcPr>
            <w:tcW w:w="1075" w:type="pct"/>
            <w:vAlign w:val="center"/>
          </w:tcPr>
          <w:p w14:paraId="5F91BA72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140-700pmol/l</w:t>
            </w:r>
          </w:p>
        </w:tc>
        <w:tc>
          <w:tcPr>
            <w:tcW w:w="3011" w:type="pct"/>
            <w:vAlign w:val="center"/>
          </w:tcPr>
          <w:p w14:paraId="74AA890B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&lt;200: intramuscular </w:t>
            </w: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>Hydroxocobalamine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US"/>
              </w:rPr>
              <w:t xml:space="preserve"> 500 µg/ml, 3 doses of 1000 µg </w:t>
            </w:r>
          </w:p>
        </w:tc>
      </w:tr>
      <w:tr w:rsidR="000E4D9D" w:rsidRPr="0067493A" w14:paraId="227A9C8E" w14:textId="77777777" w:rsidTr="00137836">
        <w:tc>
          <w:tcPr>
            <w:tcW w:w="914" w:type="pct"/>
            <w:vAlign w:val="center"/>
          </w:tcPr>
          <w:p w14:paraId="523B0AB0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Vitamin D </w:t>
            </w:r>
          </w:p>
        </w:tc>
        <w:tc>
          <w:tcPr>
            <w:tcW w:w="1075" w:type="pct"/>
            <w:vAlign w:val="center"/>
          </w:tcPr>
          <w:p w14:paraId="3E15DEB3" w14:textId="77777777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&gt;75nmol/l</w:t>
            </w:r>
          </w:p>
        </w:tc>
        <w:tc>
          <w:tcPr>
            <w:tcW w:w="3011" w:type="pct"/>
            <w:vAlign w:val="center"/>
          </w:tcPr>
          <w:p w14:paraId="680D4DEB" w14:textId="1CA25410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Colecalciferol</w:t>
            </w:r>
            <w:proofErr w:type="spellEnd"/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50.000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IE/ml </w:t>
            </w:r>
          </w:p>
          <w:p w14:paraId="617328DB" w14:textId="36314768" w:rsidR="000E4D9D" w:rsidRPr="0067493A" w:rsidRDefault="000E4D9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week for 6 weeks,</w:t>
            </w:r>
          </w:p>
          <w:p w14:paraId="19F33666" w14:textId="6FDEEDD5" w:rsidR="000E4D9D" w:rsidRPr="0067493A" w:rsidRDefault="00747A7D" w:rsidP="00137836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Then </w:t>
            </w:r>
            <w:r w:rsidR="000E4D9D" w:rsidRPr="0067493A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CA5D59" w:rsidRPr="006749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  <w:r w:rsidR="000E4D9D" w:rsidRPr="0067493A">
              <w:rPr>
                <w:rFonts w:ascii="Times New Roman" w:hAnsi="Times New Roman" w:cs="Times New Roman"/>
                <w:color w:val="000000"/>
                <w:lang w:val="en-GB"/>
              </w:rPr>
              <w:t>ml every month</w:t>
            </w:r>
          </w:p>
        </w:tc>
      </w:tr>
    </w:tbl>
    <w:p w14:paraId="54D4C196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011374B5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67493A">
        <w:rPr>
          <w:rFonts w:ascii="Times New Roman" w:hAnsi="Times New Roman" w:cs="Times New Roman"/>
          <w:b/>
          <w:lang w:val="en-GB"/>
        </w:rPr>
        <w:br w:type="page"/>
      </w:r>
    </w:p>
    <w:p w14:paraId="6270F5BB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67493A">
        <w:rPr>
          <w:rFonts w:ascii="Times New Roman" w:hAnsi="Times New Roman" w:cs="Times New Roman"/>
          <w:b/>
          <w:lang w:val="en-GB"/>
        </w:rPr>
        <w:lastRenderedPageBreak/>
        <w:t xml:space="preserve">APPENDIX – 3 </w:t>
      </w:r>
    </w:p>
    <w:p w14:paraId="228FE6B2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0591FEDA" w14:textId="20A54F4E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u w:val="single"/>
          <w:lang w:val="en-GB"/>
        </w:rPr>
      </w:pPr>
      <w:r w:rsidRPr="0067493A">
        <w:rPr>
          <w:rFonts w:ascii="Times New Roman" w:hAnsi="Times New Roman" w:cs="Times New Roman"/>
          <w:b/>
          <w:u w:val="single"/>
          <w:lang w:val="en-GB"/>
        </w:rPr>
        <w:t>Post</w:t>
      </w:r>
      <w:r w:rsidR="00CA5D59" w:rsidRPr="0067493A">
        <w:rPr>
          <w:rFonts w:ascii="Times New Roman" w:hAnsi="Times New Roman" w:cs="Times New Roman"/>
          <w:b/>
          <w:u w:val="single"/>
          <w:lang w:val="en-GB"/>
        </w:rPr>
        <w:t>-</w:t>
      </w:r>
      <w:r w:rsidRPr="0067493A">
        <w:rPr>
          <w:rFonts w:ascii="Times New Roman" w:hAnsi="Times New Roman" w:cs="Times New Roman"/>
          <w:b/>
          <w:u w:val="single"/>
          <w:lang w:val="en-GB"/>
        </w:rPr>
        <w:t>operative questionnaire assessing compliancy to diet</w:t>
      </w:r>
    </w:p>
    <w:p w14:paraId="4CEAAFE9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The following questions concern your consult(s) with the dietician and the recommendations you received. Please answer the questions as thoroughly as possible. </w:t>
      </w:r>
    </w:p>
    <w:p w14:paraId="626B58C1" w14:textId="77777777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Have you visited the dietician once or twice? </w:t>
      </w:r>
    </w:p>
    <w:p w14:paraId="4B38DF85" w14:textId="77777777" w:rsidR="000E4D9D" w:rsidRPr="0067493A" w:rsidRDefault="000E4D9D" w:rsidP="000E4D9D">
      <w:pPr>
        <w:pStyle w:val="ListParagraph"/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5FE3D15F" w14:textId="77777777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Did you find the recommendations useful? If not, why not?</w:t>
      </w:r>
    </w:p>
    <w:p w14:paraId="41E42478" w14:textId="77777777" w:rsidR="000E4D9D" w:rsidRPr="0067493A" w:rsidRDefault="000E4D9D" w:rsidP="000E4D9D">
      <w:pPr>
        <w:pStyle w:val="ListParagraph"/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6857EC34" w14:textId="77777777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Did the recommendations include a lot of changes to your diet?</w:t>
      </w:r>
    </w:p>
    <w:p w14:paraId="100D7437" w14:textId="77777777" w:rsidR="000E4D9D" w:rsidRPr="0067493A" w:rsidRDefault="000E4D9D" w:rsidP="000E4D9D">
      <w:pPr>
        <w:pStyle w:val="ListParagraph"/>
        <w:spacing w:line="480" w:lineRule="auto"/>
        <w:ind w:left="1080"/>
        <w:rPr>
          <w:rFonts w:ascii="Times New Roman" w:hAnsi="Times New Roman" w:cs="Times New Roman"/>
          <w:bCs/>
          <w:lang w:val="en-GB"/>
        </w:rPr>
      </w:pPr>
    </w:p>
    <w:p w14:paraId="6F3015FA" w14:textId="0CAE6DDE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W</w:t>
      </w:r>
      <w:r w:rsidR="00CA5D59" w:rsidRPr="0067493A">
        <w:rPr>
          <w:rFonts w:ascii="Times New Roman" w:hAnsi="Times New Roman" w:cs="Times New Roman"/>
          <w:bCs/>
          <w:lang w:val="en-GB"/>
        </w:rPr>
        <w:t>h</w:t>
      </w:r>
      <w:r w:rsidRPr="0067493A">
        <w:rPr>
          <w:rFonts w:ascii="Times New Roman" w:hAnsi="Times New Roman" w:cs="Times New Roman"/>
          <w:bCs/>
          <w:lang w:val="en-GB"/>
        </w:rPr>
        <w:t xml:space="preserve">at did you </w:t>
      </w:r>
      <w:proofErr w:type="gramStart"/>
      <w:r w:rsidRPr="0067493A">
        <w:rPr>
          <w:rFonts w:ascii="Times New Roman" w:hAnsi="Times New Roman" w:cs="Times New Roman"/>
          <w:bCs/>
          <w:lang w:val="en-GB"/>
        </w:rPr>
        <w:t>had</w:t>
      </w:r>
      <w:proofErr w:type="gramEnd"/>
      <w:r w:rsidRPr="0067493A">
        <w:rPr>
          <w:rFonts w:ascii="Times New Roman" w:hAnsi="Times New Roman" w:cs="Times New Roman"/>
          <w:bCs/>
          <w:lang w:val="en-GB"/>
        </w:rPr>
        <w:t xml:space="preserve"> to change?</w:t>
      </w:r>
    </w:p>
    <w:p w14:paraId="6BBD332A" w14:textId="77777777" w:rsidR="00CA5D59" w:rsidRPr="00D63260" w:rsidRDefault="00CA5D59" w:rsidP="00D63260">
      <w:pPr>
        <w:pStyle w:val="ListParagraph"/>
        <w:rPr>
          <w:rFonts w:ascii="Times New Roman" w:hAnsi="Times New Roman" w:cs="Times New Roman"/>
          <w:bCs/>
          <w:lang w:val="en-GB"/>
        </w:rPr>
      </w:pPr>
    </w:p>
    <w:p w14:paraId="22C81A46" w14:textId="77777777" w:rsidR="000E4D9D" w:rsidRPr="0067493A" w:rsidRDefault="000E4D9D" w:rsidP="000E4D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needed to eat more</w:t>
      </w:r>
    </w:p>
    <w:p w14:paraId="71A4AC0B" w14:textId="77777777" w:rsidR="000E4D9D" w:rsidRPr="0067493A" w:rsidRDefault="000E4D9D" w:rsidP="000E4D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needed to eat less</w:t>
      </w:r>
    </w:p>
    <w:p w14:paraId="5569202D" w14:textId="77777777" w:rsidR="000E4D9D" w:rsidRPr="0067493A" w:rsidRDefault="000E4D9D" w:rsidP="000E4D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had to change food products</w:t>
      </w:r>
    </w:p>
    <w:p w14:paraId="3D0433B1" w14:textId="77777777" w:rsidR="000E4D9D" w:rsidRPr="0067493A" w:rsidRDefault="000E4D9D" w:rsidP="000E4D9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Else, for example…..</w:t>
      </w:r>
    </w:p>
    <w:p w14:paraId="653FE2DE" w14:textId="77777777" w:rsidR="000E4D9D" w:rsidRPr="0067493A" w:rsidRDefault="000E4D9D" w:rsidP="000E4D9D">
      <w:pPr>
        <w:pStyle w:val="NoSpacing"/>
        <w:spacing w:line="480" w:lineRule="auto"/>
        <w:rPr>
          <w:lang w:val="en-GB"/>
        </w:rPr>
      </w:pPr>
    </w:p>
    <w:p w14:paraId="5EEF491F" w14:textId="77777777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Was it easy to comply with the recommendations of the dietician? If not, why not?</w:t>
      </w:r>
    </w:p>
    <w:p w14:paraId="1CD50860" w14:textId="77777777" w:rsidR="000E4D9D" w:rsidRPr="0067493A" w:rsidRDefault="000E4D9D" w:rsidP="000E4D9D">
      <w:pPr>
        <w:pStyle w:val="ListParagraph"/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33AF03BF" w14:textId="77777777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t was advised to change your diet and start 4 weeks preoperatively. How many weeks did you comply with the recommendations?</w:t>
      </w:r>
    </w:p>
    <w:p w14:paraId="51128D41" w14:textId="77777777" w:rsidR="00CA5D59" w:rsidRPr="00D63260" w:rsidRDefault="00CA5D59" w:rsidP="00D63260">
      <w:pPr>
        <w:pStyle w:val="ListParagraph"/>
        <w:rPr>
          <w:rFonts w:ascii="Times New Roman" w:hAnsi="Times New Roman" w:cs="Times New Roman"/>
          <w:bCs/>
          <w:lang w:val="en-GB"/>
        </w:rPr>
      </w:pPr>
    </w:p>
    <w:p w14:paraId="5C2F8B0E" w14:textId="77777777" w:rsidR="000E4D9D" w:rsidRPr="0067493A" w:rsidRDefault="000E4D9D" w:rsidP="000E4D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All 4 weeks</w:t>
      </w:r>
    </w:p>
    <w:p w14:paraId="26F67BAB" w14:textId="77777777" w:rsidR="000E4D9D" w:rsidRPr="0067493A" w:rsidRDefault="000E4D9D" w:rsidP="000E4D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3 – 4 weeks</w:t>
      </w:r>
    </w:p>
    <w:p w14:paraId="58F311F5" w14:textId="77777777" w:rsidR="000E4D9D" w:rsidRPr="0067493A" w:rsidRDefault="000E4D9D" w:rsidP="000E4D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2 – 3 weeks</w:t>
      </w:r>
    </w:p>
    <w:p w14:paraId="0004BEBF" w14:textId="77777777" w:rsidR="000E4D9D" w:rsidRPr="0067493A" w:rsidRDefault="000E4D9D" w:rsidP="000E4D9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0 – 1 weeks</w:t>
      </w:r>
    </w:p>
    <w:p w14:paraId="51165797" w14:textId="77777777" w:rsidR="000E4D9D" w:rsidRPr="0067493A" w:rsidRDefault="000E4D9D" w:rsidP="000E4D9D">
      <w:pPr>
        <w:pStyle w:val="NoSpacing"/>
        <w:spacing w:line="480" w:lineRule="auto"/>
        <w:rPr>
          <w:lang w:val="en-GB"/>
        </w:rPr>
      </w:pPr>
    </w:p>
    <w:p w14:paraId="612B0A28" w14:textId="38F6B652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Why did you not comply with the recommendations pre</w:t>
      </w:r>
      <w:r w:rsidR="00CA5D59" w:rsidRPr="0067493A">
        <w:rPr>
          <w:rFonts w:ascii="Times New Roman" w:hAnsi="Times New Roman" w:cs="Times New Roman"/>
          <w:bCs/>
          <w:lang w:val="en-GB"/>
        </w:rPr>
        <w:t>-</w:t>
      </w:r>
      <w:r w:rsidRPr="0067493A">
        <w:rPr>
          <w:rFonts w:ascii="Times New Roman" w:hAnsi="Times New Roman" w:cs="Times New Roman"/>
          <w:bCs/>
          <w:lang w:val="en-GB"/>
        </w:rPr>
        <w:t>operatively?</w:t>
      </w:r>
    </w:p>
    <w:p w14:paraId="4B31811D" w14:textId="77777777" w:rsidR="000E4D9D" w:rsidRPr="0067493A" w:rsidRDefault="000E4D9D" w:rsidP="000E4D9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found it hard to change my diet</w:t>
      </w:r>
    </w:p>
    <w:p w14:paraId="4533148B" w14:textId="77777777" w:rsidR="000E4D9D" w:rsidRPr="0067493A" w:rsidRDefault="000E4D9D" w:rsidP="000E4D9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did not find it useful to change my diet</w:t>
      </w:r>
    </w:p>
    <w:p w14:paraId="53A7FE9F" w14:textId="77777777" w:rsidR="000E4D9D" w:rsidRPr="0067493A" w:rsidRDefault="000E4D9D" w:rsidP="000E4D9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forgot to change my diet</w:t>
      </w:r>
    </w:p>
    <w:p w14:paraId="6EE009B4" w14:textId="77777777" w:rsidR="000E4D9D" w:rsidRPr="0067493A" w:rsidRDefault="000E4D9D" w:rsidP="000E4D9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My weight gained</w:t>
      </w:r>
    </w:p>
    <w:p w14:paraId="23E12678" w14:textId="77777777" w:rsidR="000E4D9D" w:rsidRPr="0067493A" w:rsidRDefault="000E4D9D" w:rsidP="000E4D9D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Else, for example….. </w:t>
      </w:r>
    </w:p>
    <w:p w14:paraId="0F8D889D" w14:textId="77777777" w:rsidR="000E4D9D" w:rsidRPr="0067493A" w:rsidRDefault="000E4D9D" w:rsidP="000E4D9D">
      <w:pPr>
        <w:pStyle w:val="NoSpacing"/>
        <w:spacing w:line="480" w:lineRule="auto"/>
        <w:rPr>
          <w:lang w:val="en-GB"/>
        </w:rPr>
      </w:pPr>
    </w:p>
    <w:p w14:paraId="43BE994B" w14:textId="69498CEB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t was advised to change your diet post</w:t>
      </w:r>
      <w:r w:rsidR="00CA5D59" w:rsidRPr="0067493A">
        <w:rPr>
          <w:rFonts w:ascii="Times New Roman" w:hAnsi="Times New Roman" w:cs="Times New Roman"/>
          <w:bCs/>
          <w:lang w:val="en-GB"/>
        </w:rPr>
        <w:t>-</w:t>
      </w:r>
      <w:r w:rsidRPr="0067493A">
        <w:rPr>
          <w:rFonts w:ascii="Times New Roman" w:hAnsi="Times New Roman" w:cs="Times New Roman"/>
          <w:bCs/>
          <w:lang w:val="en-GB"/>
        </w:rPr>
        <w:t>operatively up until healing of all wounds. How many weeks did you comply with the recommendations?</w:t>
      </w:r>
    </w:p>
    <w:p w14:paraId="020BBD2C" w14:textId="77777777" w:rsidR="000E4D9D" w:rsidRPr="0067493A" w:rsidRDefault="000E4D9D" w:rsidP="000E4D9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The whole time</w:t>
      </w:r>
    </w:p>
    <w:p w14:paraId="1764FC2E" w14:textId="77777777" w:rsidR="000E4D9D" w:rsidRPr="0067493A" w:rsidRDefault="000E4D9D" w:rsidP="000E4D9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4 – 5 weeks </w:t>
      </w:r>
    </w:p>
    <w:p w14:paraId="182B3739" w14:textId="77777777" w:rsidR="000E4D9D" w:rsidRPr="0067493A" w:rsidRDefault="000E4D9D" w:rsidP="000E4D9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2 – 3 weeks</w:t>
      </w:r>
    </w:p>
    <w:p w14:paraId="4CF24D43" w14:textId="77777777" w:rsidR="000E4D9D" w:rsidRPr="0067493A" w:rsidRDefault="000E4D9D" w:rsidP="000E4D9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0 – 2 weeks</w:t>
      </w:r>
    </w:p>
    <w:p w14:paraId="068AEF17" w14:textId="77777777" w:rsidR="000E4D9D" w:rsidRPr="0067493A" w:rsidRDefault="000E4D9D" w:rsidP="000E4D9D">
      <w:pPr>
        <w:pStyle w:val="NoSpacing"/>
        <w:spacing w:line="480" w:lineRule="auto"/>
        <w:rPr>
          <w:lang w:val="en-GB"/>
        </w:rPr>
      </w:pPr>
    </w:p>
    <w:p w14:paraId="1B03007A" w14:textId="30821916" w:rsidR="000E4D9D" w:rsidRPr="0067493A" w:rsidRDefault="000E4D9D" w:rsidP="000E4D9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 Why did you not comply with the recommendations post</w:t>
      </w:r>
      <w:r w:rsidR="00CA5D59" w:rsidRPr="0067493A">
        <w:rPr>
          <w:rFonts w:ascii="Times New Roman" w:hAnsi="Times New Roman" w:cs="Times New Roman"/>
          <w:bCs/>
          <w:lang w:val="en-GB"/>
        </w:rPr>
        <w:t>-</w:t>
      </w:r>
      <w:r w:rsidRPr="0067493A">
        <w:rPr>
          <w:rFonts w:ascii="Times New Roman" w:hAnsi="Times New Roman" w:cs="Times New Roman"/>
          <w:bCs/>
          <w:lang w:val="en-GB"/>
        </w:rPr>
        <w:t>operatively?</w:t>
      </w:r>
    </w:p>
    <w:p w14:paraId="5D3607DC" w14:textId="77777777" w:rsidR="000E4D9D" w:rsidRPr="0067493A" w:rsidRDefault="000E4D9D" w:rsidP="000E4D9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found it hard to change my diet</w:t>
      </w:r>
    </w:p>
    <w:p w14:paraId="7CD85DF5" w14:textId="77777777" w:rsidR="000E4D9D" w:rsidRPr="0067493A" w:rsidRDefault="000E4D9D" w:rsidP="000E4D9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did not find it useful to change my diet</w:t>
      </w:r>
    </w:p>
    <w:p w14:paraId="13997472" w14:textId="77777777" w:rsidR="000E4D9D" w:rsidRPr="0067493A" w:rsidRDefault="000E4D9D" w:rsidP="000E4D9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I forgot to change my diet</w:t>
      </w:r>
    </w:p>
    <w:p w14:paraId="0114F762" w14:textId="77777777" w:rsidR="000E4D9D" w:rsidRPr="0067493A" w:rsidRDefault="000E4D9D" w:rsidP="000E4D9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>My weight gained</w:t>
      </w:r>
    </w:p>
    <w:p w14:paraId="1C632666" w14:textId="77777777" w:rsidR="000E4D9D" w:rsidRPr="0067493A" w:rsidRDefault="000E4D9D" w:rsidP="000E4D9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Cs/>
          <w:lang w:val="en-GB"/>
        </w:rPr>
        <w:t xml:space="preserve">Else, for example….. </w:t>
      </w:r>
      <w:r w:rsidRPr="0067493A">
        <w:rPr>
          <w:rFonts w:ascii="Times New Roman" w:hAnsi="Times New Roman" w:cs="Times New Roman"/>
          <w:b/>
          <w:lang w:val="en-GB"/>
        </w:rPr>
        <w:br w:type="page"/>
      </w:r>
    </w:p>
    <w:p w14:paraId="22C4C896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67493A">
        <w:rPr>
          <w:rFonts w:ascii="Times New Roman" w:hAnsi="Times New Roman" w:cs="Times New Roman"/>
          <w:b/>
          <w:lang w:val="en-GB"/>
        </w:rPr>
        <w:lastRenderedPageBreak/>
        <w:t xml:space="preserve">APPENDIX – 4 </w:t>
      </w:r>
    </w:p>
    <w:p w14:paraId="724FE3F0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0E4D9D" w:rsidRPr="0067493A" w14:paraId="59CFC950" w14:textId="77777777" w:rsidTr="00137836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7DE874A5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nl-NL"/>
              </w:rPr>
              <w:t>Definition of wound-related complications</w:t>
            </w:r>
          </w:p>
        </w:tc>
      </w:tr>
      <w:tr w:rsidR="000E4D9D" w:rsidRPr="0067493A" w14:paraId="2AAFCBD9" w14:textId="77777777" w:rsidTr="00137836">
        <w:tc>
          <w:tcPr>
            <w:tcW w:w="3114" w:type="dxa"/>
            <w:tcBorders>
              <w:left w:val="nil"/>
              <w:bottom w:val="nil"/>
              <w:right w:val="nil"/>
            </w:tcBorders>
            <w:vAlign w:val="center"/>
          </w:tcPr>
          <w:p w14:paraId="136AE725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nl-NL"/>
              </w:rPr>
              <w:t>Complication</w:t>
            </w:r>
          </w:p>
        </w:tc>
        <w:tc>
          <w:tcPr>
            <w:tcW w:w="5902" w:type="dxa"/>
            <w:tcBorders>
              <w:left w:val="nil"/>
              <w:bottom w:val="nil"/>
              <w:right w:val="nil"/>
            </w:tcBorders>
            <w:vAlign w:val="center"/>
          </w:tcPr>
          <w:p w14:paraId="07322B32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US" w:eastAsia="nl-NL"/>
              </w:rPr>
              <w:t>Definition</w:t>
            </w:r>
          </w:p>
        </w:tc>
      </w:tr>
      <w:tr w:rsidR="000E4D9D" w:rsidRPr="0067493A" w14:paraId="5AB461D3" w14:textId="77777777" w:rsidTr="00137836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352BFD87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Hematoma</w:t>
            </w:r>
          </w:p>
        </w:tc>
        <w:tc>
          <w:tcPr>
            <w:tcW w:w="5902" w:type="dxa"/>
            <w:tcBorders>
              <w:left w:val="nil"/>
              <w:bottom w:val="nil"/>
              <w:right w:val="nil"/>
            </w:tcBorders>
          </w:tcPr>
          <w:p w14:paraId="73A9F8A2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Localized collection of </w:t>
            </w: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extravasated</w:t>
            </w:r>
            <w:proofErr w:type="spellEnd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 blood</w:t>
            </w:r>
          </w:p>
        </w:tc>
      </w:tr>
      <w:tr w:rsidR="000E4D9D" w:rsidRPr="0067493A" w14:paraId="00879E61" w14:textId="77777777" w:rsidTr="0013783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519C8F9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Wound infection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593FD2D2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One of the following symptoms: Pain or tenderness, localized swelling, redness/heat, purulent discharge</w:t>
            </w:r>
          </w:p>
        </w:tc>
      </w:tr>
      <w:tr w:rsidR="000E4D9D" w:rsidRPr="0067493A" w14:paraId="68F181F0" w14:textId="77777777" w:rsidTr="0013783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DD3ABC7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Seroma</w:t>
            </w:r>
            <w:proofErr w:type="spellEnd"/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6C71E881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Pocket of clear serous fluid, either clinically (physical examination or aspiration) or </w:t>
            </w:r>
            <w:proofErr w:type="spellStart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radiologically</w:t>
            </w:r>
            <w:proofErr w:type="spellEnd"/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 xml:space="preserve"> diagnosed</w:t>
            </w:r>
          </w:p>
        </w:tc>
      </w:tr>
      <w:tr w:rsidR="000E4D9D" w:rsidRPr="0067493A" w14:paraId="2AFA956C" w14:textId="77777777" w:rsidTr="00137836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412D5BE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Wound healing disturbance</w:t>
            </w:r>
          </w:p>
        </w:tc>
        <w:tc>
          <w:tcPr>
            <w:tcW w:w="5902" w:type="dxa"/>
            <w:tcBorders>
              <w:top w:val="nil"/>
              <w:left w:val="nil"/>
              <w:bottom w:val="nil"/>
              <w:right w:val="nil"/>
            </w:tcBorders>
          </w:tcPr>
          <w:p w14:paraId="319E8FAC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Necrosis and/or dehiscence (rupture of surgical wound along the suture line)</w:t>
            </w:r>
          </w:p>
        </w:tc>
      </w:tr>
      <w:tr w:rsidR="000E4D9D" w:rsidRPr="0067493A" w14:paraId="1DECB9E7" w14:textId="77777777" w:rsidTr="00137836">
        <w:tc>
          <w:tcPr>
            <w:tcW w:w="3114" w:type="dxa"/>
            <w:tcBorders>
              <w:top w:val="nil"/>
              <w:left w:val="nil"/>
              <w:right w:val="nil"/>
            </w:tcBorders>
          </w:tcPr>
          <w:p w14:paraId="6A432533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Abscess</w:t>
            </w:r>
          </w:p>
        </w:tc>
        <w:tc>
          <w:tcPr>
            <w:tcW w:w="5902" w:type="dxa"/>
            <w:tcBorders>
              <w:top w:val="nil"/>
              <w:left w:val="nil"/>
              <w:right w:val="nil"/>
            </w:tcBorders>
          </w:tcPr>
          <w:p w14:paraId="2CF714FB" w14:textId="77777777" w:rsidR="000E4D9D" w:rsidRPr="0067493A" w:rsidRDefault="000E4D9D" w:rsidP="00137836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</w:pPr>
            <w:r w:rsidRPr="0067493A">
              <w:rPr>
                <w:rFonts w:ascii="Times New Roman" w:eastAsia="Calibri" w:hAnsi="Times New Roman" w:cs="Times New Roman"/>
                <w:sz w:val="22"/>
                <w:szCs w:val="22"/>
                <w:lang w:val="en-US" w:eastAsia="nl-NL"/>
              </w:rPr>
              <w:t>Collection of fluid containing pus</w:t>
            </w:r>
          </w:p>
        </w:tc>
      </w:tr>
    </w:tbl>
    <w:p w14:paraId="1DA488CB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4C209E39" w14:textId="77777777" w:rsidR="000E4D9D" w:rsidRPr="0067493A" w:rsidRDefault="000E4D9D" w:rsidP="000E4D9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B03BA21" w14:textId="77777777" w:rsidR="00902C77" w:rsidRPr="0067493A" w:rsidRDefault="00902C77"/>
    <w:sectPr w:rsidR="00902C77" w:rsidRPr="0067493A" w:rsidSect="00D57D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D8454" w14:textId="77777777" w:rsidR="00CC5514" w:rsidRDefault="00CC5514" w:rsidP="000E4D9D">
      <w:pPr>
        <w:spacing w:after="0" w:line="240" w:lineRule="auto"/>
      </w:pPr>
      <w:r>
        <w:separator/>
      </w:r>
    </w:p>
  </w:endnote>
  <w:endnote w:type="continuationSeparator" w:id="0">
    <w:p w14:paraId="57FD071B" w14:textId="77777777" w:rsidR="00CC5514" w:rsidRDefault="00CC5514" w:rsidP="000E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41079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62DFAE" w14:textId="77777777" w:rsidR="00BC67AE" w:rsidRDefault="000E4D9D" w:rsidP="004336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BCA0F" w14:textId="77777777" w:rsidR="00BC67AE" w:rsidRDefault="00CC5514" w:rsidP="004336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64344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CCE984" w14:textId="77777777" w:rsidR="00BC67AE" w:rsidRDefault="000E4D9D" w:rsidP="004336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32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273D0D" w14:textId="77777777" w:rsidR="00BC67AE" w:rsidRDefault="00CC5514" w:rsidP="0043365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7E0CBE" w14:textId="77777777" w:rsidR="000E4D9D" w:rsidRDefault="000E4D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6D3236" w14:textId="77777777" w:rsidR="00CC5514" w:rsidRDefault="00CC5514" w:rsidP="000E4D9D">
      <w:pPr>
        <w:spacing w:after="0" w:line="240" w:lineRule="auto"/>
      </w:pPr>
      <w:r>
        <w:separator/>
      </w:r>
    </w:p>
  </w:footnote>
  <w:footnote w:type="continuationSeparator" w:id="0">
    <w:p w14:paraId="23E7430B" w14:textId="77777777" w:rsidR="00CC5514" w:rsidRDefault="00CC5514" w:rsidP="000E4D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250D99" w14:textId="77777777" w:rsidR="000E4D9D" w:rsidRDefault="000E4D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46A08" w14:textId="77777777" w:rsidR="000E4D9D" w:rsidRDefault="000E4D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F7D3B" w14:textId="77777777" w:rsidR="000E4D9D" w:rsidRDefault="000E4D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75088"/>
    <w:multiLevelType w:val="hybridMultilevel"/>
    <w:tmpl w:val="AFE0D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4B4D03"/>
    <w:multiLevelType w:val="hybridMultilevel"/>
    <w:tmpl w:val="2794CD68"/>
    <w:lvl w:ilvl="0" w:tplc="4596D8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8CC5535"/>
    <w:multiLevelType w:val="hybridMultilevel"/>
    <w:tmpl w:val="40D46F56"/>
    <w:lvl w:ilvl="0" w:tplc="24620A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8B95FAA"/>
    <w:multiLevelType w:val="hybridMultilevel"/>
    <w:tmpl w:val="D88CEAC8"/>
    <w:lvl w:ilvl="0" w:tplc="3642EC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F612AEA"/>
    <w:multiLevelType w:val="hybridMultilevel"/>
    <w:tmpl w:val="F2FC410C"/>
    <w:lvl w:ilvl="0" w:tplc="870E9E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B8A1E5D"/>
    <w:multiLevelType w:val="hybridMultilevel"/>
    <w:tmpl w:val="30DEFB68"/>
    <w:lvl w:ilvl="0" w:tplc="A1106B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D9D"/>
    <w:rsid w:val="00021BBB"/>
    <w:rsid w:val="000E4D9D"/>
    <w:rsid w:val="0015463C"/>
    <w:rsid w:val="002028C7"/>
    <w:rsid w:val="0067493A"/>
    <w:rsid w:val="00747A7D"/>
    <w:rsid w:val="0076198A"/>
    <w:rsid w:val="00793C16"/>
    <w:rsid w:val="00902C77"/>
    <w:rsid w:val="00B9720E"/>
    <w:rsid w:val="00CA5D59"/>
    <w:rsid w:val="00CC5514"/>
    <w:rsid w:val="00D63260"/>
    <w:rsid w:val="00E032B7"/>
    <w:rsid w:val="00E5641C"/>
    <w:rsid w:val="00F4282E"/>
    <w:rsid w:val="00FC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F7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D9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D9D"/>
    <w:pPr>
      <w:spacing w:after="0" w:line="240" w:lineRule="auto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E4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D9D"/>
    <w:rPr>
      <w:lang w:val="nl-NL"/>
    </w:rPr>
  </w:style>
  <w:style w:type="paragraph" w:styleId="ListParagraph">
    <w:name w:val="List Paragraph"/>
    <w:basedOn w:val="Normal"/>
    <w:uiPriority w:val="34"/>
    <w:qFormat/>
    <w:rsid w:val="000E4D9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E4D9D"/>
  </w:style>
  <w:style w:type="table" w:styleId="TableGrid">
    <w:name w:val="Table Grid"/>
    <w:basedOn w:val="TableNormal"/>
    <w:uiPriority w:val="39"/>
    <w:rsid w:val="000E4D9D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4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D9D"/>
    <w:rPr>
      <w:lang w:val="nl-NL"/>
    </w:rPr>
  </w:style>
  <w:style w:type="paragraph" w:styleId="Revision">
    <w:name w:val="Revision"/>
    <w:hidden/>
    <w:uiPriority w:val="99"/>
    <w:semiHidden/>
    <w:rsid w:val="00FC6E6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E6B"/>
    <w:rPr>
      <w:rFonts w:ascii="Segoe UI" w:hAnsi="Segoe UI" w:cs="Segoe UI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D9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D9D"/>
    <w:pPr>
      <w:spacing w:after="0" w:line="240" w:lineRule="auto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0E4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D9D"/>
    <w:rPr>
      <w:lang w:val="nl-NL"/>
    </w:rPr>
  </w:style>
  <w:style w:type="paragraph" w:styleId="ListParagraph">
    <w:name w:val="List Paragraph"/>
    <w:basedOn w:val="Normal"/>
    <w:uiPriority w:val="34"/>
    <w:qFormat/>
    <w:rsid w:val="000E4D9D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E4D9D"/>
  </w:style>
  <w:style w:type="table" w:styleId="TableGrid">
    <w:name w:val="Table Grid"/>
    <w:basedOn w:val="TableNormal"/>
    <w:uiPriority w:val="39"/>
    <w:rsid w:val="000E4D9D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4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D9D"/>
    <w:rPr>
      <w:lang w:val="nl-NL"/>
    </w:rPr>
  </w:style>
  <w:style w:type="paragraph" w:styleId="Revision">
    <w:name w:val="Revision"/>
    <w:hidden/>
    <w:uiPriority w:val="99"/>
    <w:semiHidden/>
    <w:rsid w:val="00FC6E6B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E6B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666</Words>
  <Characters>3798</Characters>
  <Application>Microsoft Office Word</Application>
  <DocSecurity>0</DocSecurity>
  <PresentationFormat/>
  <Lines>31</Lines>
  <Paragraphs>8</Paragraphs>
  <ScaleCrop>false</ScaleCrop>
  <Manager/>
  <Company/>
  <LinksUpToDate>false</LinksUpToDate>
  <CharactersWithSpaces>445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HAKTI SINGH</cp:lastModifiedBy>
  <cp:revision>13</cp:revision>
  <dcterms:created xsi:type="dcterms:W3CDTF">2022-06-23T10:51:00Z</dcterms:created>
  <dcterms:modified xsi:type="dcterms:W3CDTF">2022-09-08T08:25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3T10:51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ea4ff98-9709-4edc-b4e7-5a012ca7741a</vt:lpwstr>
  </property>
  <property fmtid="{D5CDD505-2E9C-101B-9397-08002B2CF9AE}" pid="8" name="MSIP_Label_549ac42a-3eb4-4074-b885-aea26bd6241e_ContentBits">
    <vt:lpwstr>0</vt:lpwstr>
  </property>
</Properties>
</file>